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563" w:rsidRPr="0087482C" w:rsidRDefault="00655563" w:rsidP="00655563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136CEE">
        <w:rPr>
          <w:b/>
          <w:sz w:val="24"/>
          <w:szCs w:val="24"/>
        </w:rPr>
        <w:t>S10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maternal genotype at rs1801198 and potential covariables.</w:t>
      </w:r>
    </w:p>
    <w:p w:rsidR="00795B0A" w:rsidRDefault="00136CEE"/>
    <w:tbl>
      <w:tblPr>
        <w:tblStyle w:val="TableGrid"/>
        <w:tblW w:w="0" w:type="auto"/>
        <w:jc w:val="center"/>
        <w:tblInd w:w="-535" w:type="dxa"/>
        <w:tblLook w:val="04A0"/>
      </w:tblPr>
      <w:tblGrid>
        <w:gridCol w:w="3195"/>
        <w:gridCol w:w="850"/>
        <w:gridCol w:w="1560"/>
        <w:gridCol w:w="1559"/>
        <w:gridCol w:w="1701"/>
        <w:gridCol w:w="912"/>
      </w:tblGrid>
      <w:tr w:rsidR="00655563" w:rsidRPr="005B3175" w:rsidTr="005C5743">
        <w:trPr>
          <w:jc w:val="center"/>
        </w:trPr>
        <w:tc>
          <w:tcPr>
            <w:tcW w:w="3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Pr="005B3175" w:rsidRDefault="00655563" w:rsidP="005C5743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  <w:rPr>
                <w:b/>
              </w:rPr>
            </w:pPr>
          </w:p>
        </w:tc>
        <w:tc>
          <w:tcPr>
            <w:tcW w:w="482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  <w:rPr>
                <w:b/>
              </w:rPr>
            </w:pPr>
          </w:p>
        </w:tc>
      </w:tr>
      <w:tr w:rsidR="00655563" w:rsidRPr="005B3175" w:rsidTr="005C5743">
        <w:trPr>
          <w:jc w:val="center"/>
        </w:trPr>
        <w:tc>
          <w:tcPr>
            <w:tcW w:w="3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Pr="005B3175" w:rsidRDefault="00655563" w:rsidP="005C5743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Pr="005B3175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Pr="005B3175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Pr="005B3175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tcBorders>
              <w:top w:val="single" w:sz="12" w:space="0" w:color="auto"/>
            </w:tcBorders>
            <w:vAlign w:val="center"/>
          </w:tcPr>
          <w:p w:rsidR="00655563" w:rsidRPr="005B1A0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55563" w:rsidRDefault="00655563" w:rsidP="005C5743">
            <w:pPr>
              <w:jc w:val="center"/>
            </w:pPr>
            <w:r>
              <w:t>6663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  <w:tcBorders>
              <w:top w:val="single" w:sz="12" w:space="0" w:color="auto"/>
            </w:tcBorders>
          </w:tcPr>
          <w:p w:rsidR="00655563" w:rsidRDefault="00655563" w:rsidP="005C5743">
            <w:pPr>
              <w:jc w:val="center"/>
            </w:pPr>
            <w:r>
              <w:t>0.38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&lt; O leve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906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28.5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27.8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0.0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O leve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37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34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5.9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5.6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&gt; O leve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386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36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6.3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4.4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5B1A0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5532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40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Manua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063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9.5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8.5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20.1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on-manua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4469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80.5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81.5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79.9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7770F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681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06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o children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118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5.9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44.6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7.6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1 child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374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35.3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5.4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3.7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2 children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94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2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4.5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13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≥ 3 children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78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6.7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5.5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.9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FC1CE2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638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86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4945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77.3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77.3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77.9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436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22.7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22.7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22.1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C95D80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6837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37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447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50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51.1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9.1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390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9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48.9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50.9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BF061E" w:rsidRDefault="00655563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6843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63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ever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474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6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7.0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7.0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&lt; 1 glass per week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533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36.7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7.9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5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≥ 1 glass per week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050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5.3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44.2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4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≥ 1 glass per da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786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1.4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1.0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12.4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BF061E" w:rsidRDefault="00655563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6827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27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ever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05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3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44.4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5.7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&lt; 1 glass per week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663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1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9.1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7.5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≥ 1 glass per week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983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3.7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4.6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14.6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≥ 1 glass per da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30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.3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.9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2.2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4432B4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7008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46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4811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67.7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69.3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68.2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2197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32.3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30.7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31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7770F3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7154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28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boy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675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53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50.7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51.3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girl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3479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46.8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49.3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48.7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AA30C9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5952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  <w:r>
              <w:t>0.13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never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546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26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24.8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27.7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&lt; 3 mo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1385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25.2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23.4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21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Default="00655563" w:rsidP="005C5743">
            <w:pPr>
              <w:jc w:val="center"/>
            </w:pPr>
            <w:r>
              <w:t>3-5 mo</w:t>
            </w:r>
          </w:p>
        </w:tc>
        <w:tc>
          <w:tcPr>
            <w:tcW w:w="850" w:type="dxa"/>
          </w:tcPr>
          <w:p w:rsidR="00655563" w:rsidRDefault="00655563" w:rsidP="005C5743">
            <w:pPr>
              <w:jc w:val="center"/>
            </w:pPr>
            <w:r>
              <w:t>978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6.6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6.8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15.8</w:t>
            </w:r>
          </w:p>
        </w:tc>
        <w:tc>
          <w:tcPr>
            <w:tcW w:w="912" w:type="dxa"/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≥ 6 mo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55563" w:rsidRDefault="00655563" w:rsidP="005C5743">
            <w:pPr>
              <w:jc w:val="center"/>
            </w:pPr>
            <w:r>
              <w:t>204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32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35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34.7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:rsidR="00655563" w:rsidRDefault="00655563" w:rsidP="005C5743">
            <w:pPr>
              <w:jc w:val="center"/>
            </w:pPr>
          </w:p>
        </w:tc>
      </w:tr>
      <w:tr w:rsidR="00655563" w:rsidTr="005C5743">
        <w:trPr>
          <w:jc w:val="center"/>
        </w:trPr>
        <w:tc>
          <w:tcPr>
            <w:tcW w:w="3195" w:type="dxa"/>
            <w:tcBorders>
              <w:top w:val="single" w:sz="12" w:space="0" w:color="auto"/>
            </w:tcBorders>
            <w:vAlign w:val="center"/>
          </w:tcPr>
          <w:p w:rsidR="00655563" w:rsidRPr="001E5842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7154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655563" w:rsidRPr="000A11A4" w:rsidRDefault="00655563" w:rsidP="005C5743">
            <w:pPr>
              <w:jc w:val="center"/>
            </w:pPr>
            <w:r>
              <w:t>28.2 (4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55563" w:rsidRPr="000A11A4" w:rsidRDefault="00655563" w:rsidP="005C5743">
            <w:pPr>
              <w:jc w:val="center"/>
            </w:pPr>
            <w:r>
              <w:t>28.4 (4.7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655563" w:rsidRPr="000A11A4" w:rsidRDefault="00655563" w:rsidP="005C5743">
            <w:pPr>
              <w:jc w:val="center"/>
            </w:pPr>
            <w:r>
              <w:t>28.1 (4.9)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0.07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vAlign w:val="center"/>
          </w:tcPr>
          <w:p w:rsidR="00655563" w:rsidRPr="005B3B10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850" w:type="dxa"/>
            <w:vAlign w:val="center"/>
          </w:tcPr>
          <w:p w:rsidR="00655563" w:rsidRDefault="00655563" w:rsidP="005C5743">
            <w:pPr>
              <w:jc w:val="center"/>
            </w:pPr>
            <w:r>
              <w:t>4039</w:t>
            </w:r>
          </w:p>
        </w:tc>
        <w:tc>
          <w:tcPr>
            <w:tcW w:w="1560" w:type="dxa"/>
            <w:vAlign w:val="center"/>
          </w:tcPr>
          <w:p w:rsidR="00655563" w:rsidRDefault="00655563" w:rsidP="005C5743">
            <w:pPr>
              <w:jc w:val="center"/>
            </w:pPr>
            <w:r>
              <w:t>103.3 (3.1)</w:t>
            </w:r>
          </w:p>
        </w:tc>
        <w:tc>
          <w:tcPr>
            <w:tcW w:w="1559" w:type="dxa"/>
            <w:vAlign w:val="center"/>
          </w:tcPr>
          <w:p w:rsidR="00655563" w:rsidRDefault="00655563" w:rsidP="005C5743">
            <w:pPr>
              <w:jc w:val="center"/>
            </w:pPr>
            <w:r>
              <w:t>103.5 (3.3)</w:t>
            </w:r>
          </w:p>
        </w:tc>
        <w:tc>
          <w:tcPr>
            <w:tcW w:w="1701" w:type="dxa"/>
            <w:vAlign w:val="center"/>
          </w:tcPr>
          <w:p w:rsidR="00655563" w:rsidRDefault="00655563" w:rsidP="005C5743">
            <w:pPr>
              <w:jc w:val="center"/>
            </w:pPr>
            <w:r>
              <w:t>103.5 (3.1)</w:t>
            </w:r>
          </w:p>
        </w:tc>
        <w:tc>
          <w:tcPr>
            <w:tcW w:w="912" w:type="dxa"/>
            <w:vAlign w:val="center"/>
          </w:tcPr>
          <w:p w:rsidR="00655563" w:rsidRDefault="00655563" w:rsidP="005C5743">
            <w:pPr>
              <w:jc w:val="center"/>
            </w:pPr>
            <w:r>
              <w:t>0.35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tcBorders>
              <w:bottom w:val="single" w:sz="4" w:space="0" w:color="auto"/>
            </w:tcBorders>
            <w:vAlign w:val="center"/>
          </w:tcPr>
          <w:p w:rsidR="00655563" w:rsidRPr="00AA30C9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715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9.6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9.5 (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9.5 (1.8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0.11</w:t>
            </w:r>
          </w:p>
        </w:tc>
      </w:tr>
      <w:tr w:rsidR="00655563" w:rsidTr="005C5743">
        <w:trPr>
          <w:jc w:val="center"/>
        </w:trPr>
        <w:tc>
          <w:tcPr>
            <w:tcW w:w="3195" w:type="dxa"/>
            <w:tcBorders>
              <w:bottom w:val="single" w:sz="12" w:space="0" w:color="auto"/>
            </w:tcBorders>
            <w:vAlign w:val="center"/>
          </w:tcPr>
          <w:p w:rsidR="00655563" w:rsidRPr="00AA30C9" w:rsidRDefault="00655563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 (g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707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432.4 (530.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432.3 (522.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655563" w:rsidRPr="00860877" w:rsidRDefault="00655563" w:rsidP="005C5743">
            <w:pPr>
              <w:jc w:val="center"/>
            </w:pPr>
            <w:r>
              <w:t>3430.1 (542.2)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:rsidR="00655563" w:rsidRDefault="00655563" w:rsidP="005C5743">
            <w:pPr>
              <w:jc w:val="center"/>
            </w:pPr>
            <w:r>
              <w:t>0.99</w:t>
            </w:r>
          </w:p>
        </w:tc>
      </w:tr>
    </w:tbl>
    <w:p w:rsidR="00655563" w:rsidRDefault="00655563"/>
    <w:sectPr w:rsidR="00655563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55563"/>
    <w:rsid w:val="00063C13"/>
    <w:rsid w:val="000875D8"/>
    <w:rsid w:val="000B194C"/>
    <w:rsid w:val="000B7F2F"/>
    <w:rsid w:val="000C634E"/>
    <w:rsid w:val="000D78BE"/>
    <w:rsid w:val="000E657A"/>
    <w:rsid w:val="00115A1D"/>
    <w:rsid w:val="00136CEE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2F456E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55563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7:00Z</dcterms:created>
  <dcterms:modified xsi:type="dcterms:W3CDTF">2012-11-06T16:12:00Z</dcterms:modified>
</cp:coreProperties>
</file>